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41"/>
        <w:gridCol w:w="1419"/>
        <w:gridCol w:w="1276"/>
        <w:gridCol w:w="1559"/>
        <w:gridCol w:w="1559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aining Set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esting Set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=1974)</w:t>
            </w:r>
          </w:p>
        </w:tc>
        <w:tc>
          <w:tcPr>
            <w:tcW w:w="14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(N=1808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N=1944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(N=1838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≤30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1 (2.6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9 (3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.4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2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1-60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16 (41.3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77 (43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11 (41.7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94 (43.2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≥61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107 (56.1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2 (53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106 (56.9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93 (54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66 (13.5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15 (17.4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10.9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 (12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5 (4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2 (4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75 (9.0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90 (10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13 (81.7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421 (78.6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58 (80.1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410 (76.7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 location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08 (20.7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36 (24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 (19.6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 (25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78 (29.3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57 (25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13 (31.5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33 (29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3 (10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3 (11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33 (12.0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85 (10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04 (30.6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33 (29.5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52 (28.4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94 (26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71 (8.7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9 (9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5 (8.5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1 (8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R historic stage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02 (35.6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13 (33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 (36.6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2 (34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Localized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50 (32.9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66 (36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27 (32.3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39 (34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22 (31.5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29 (29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06 (31.2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57 (30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58 (28.3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90 (32.6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24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 (27.5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 (30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06 (15.5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69 (14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48 (17.9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94 (16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69 (23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82 (21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93 (20.2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92 (21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41 (32.5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67 (31.4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69 (34.4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00 (32.6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09 (25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22 (28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 (24.9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 (26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51 (17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22 (17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59 (18.5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21 (17.5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64 (33.6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95 (32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90 (35.5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52 (35.5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24 (16.4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80 (15.5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95 (15.2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94 (16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26 (6.4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9 (4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15 (5.9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2 (5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63 (48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45 (52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338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9 (48.3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 (50.2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93 (40.2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44 (35.6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85 (40.4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86 (37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4 (7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0 (8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37 (7.0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7 (9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4 (3.2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9 (3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3 (4.3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1 (3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334 (67.6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241 (68.6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6 (65.6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2 (67.6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40 (32.4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67 (31.4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68 (34.4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596 (32.4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rade I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129 (57.2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92 (60.4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8 (53.9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3 (55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rade II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04 (15.4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96 (16.4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58 (18.4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38 (18.4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Grade III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04 (20.5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24 (17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91 (20.1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76 (20.5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rade IV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37 (6.9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6 (5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47 (7.6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11 (6.0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hint="eastAsia" w:ascii="Times New Roman" w:hAnsi="Times New Roman" w:cs="Times New Roman"/>
              </w:rPr>
              <w:t>o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67 (18.6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77 (15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082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 (18.4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 (16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607 (81.4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31 (84.7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87 (81.6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42 (83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diation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860 (94.2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716 (94.9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8 (93.5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5 (95.5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14 (5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2 (5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26 (6.5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3 (4.5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hint="eastAsia" w:ascii="Times New Roman" w:hAnsi="Times New Roman" w:cs="Times New Roman"/>
              </w:rPr>
              <w:t>o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477 (74.8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407 (77.8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6 (75.9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9 (78.3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97 (25.2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01 (22.2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68 (24.1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99 (21.7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S tumor size </w:t>
            </w:r>
            <w:r>
              <w:rPr>
                <w:rFonts w:hint="eastAsia"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mm)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-40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92 (24.9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445 (24.6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 (25.6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 (27.1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≥41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09 (41.0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37 (35.2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804 (41.4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89 (37.5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184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73 (34.1%)</w:t>
            </w:r>
          </w:p>
        </w:tc>
        <w:tc>
          <w:tcPr>
            <w:tcW w:w="141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26 (40.2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43 (33.1%)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650 (35.4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7" w:type="dxa"/>
            <w:gridSpan w:val="7"/>
            <w:tcBorders>
              <w:top w:val="single" w:color="auto" w:sz="4" w:space="0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szCs w:val="21"/>
              </w:rPr>
              <w:t xml:space="preserve">Data expressed as a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umber (</w:t>
            </w:r>
            <w:r>
              <w:rPr>
                <w:rFonts w:hint="eastAsia" w:ascii="Times New Roman" w:hAnsi="Times New Roman" w:cs="Times New Roman"/>
                <w:szCs w:val="21"/>
              </w:rPr>
              <w:t>percentag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).</w:t>
            </w:r>
            <w:bookmarkEnd w:id="0"/>
          </w:p>
        </w:tc>
      </w:tr>
    </w:tbl>
    <w:p>
      <w:pPr>
        <w:rPr>
          <w:rFonts w:hint="eastAsia"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VhZGNjZjQ4ZGQ3ZTkxYTg4ZWIwOGQxMDdhYmRjNmYifQ=="/>
  </w:docVars>
  <w:rsids>
    <w:rsidRoot w:val="001F05B5"/>
    <w:rsid w:val="000419A5"/>
    <w:rsid w:val="000F7A0D"/>
    <w:rsid w:val="001F05B5"/>
    <w:rsid w:val="00367AD9"/>
    <w:rsid w:val="005405D7"/>
    <w:rsid w:val="00630F33"/>
    <w:rsid w:val="0085746E"/>
    <w:rsid w:val="0089504B"/>
    <w:rsid w:val="008F5385"/>
    <w:rsid w:val="00A83FD6"/>
    <w:rsid w:val="00B747E2"/>
    <w:rsid w:val="00C0721E"/>
    <w:rsid w:val="00F35BA8"/>
    <w:rsid w:val="250F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stratlabel"/>
    <w:basedOn w:val="6"/>
    <w:uiPriority w:val="0"/>
  </w:style>
  <w:style w:type="character" w:customStyle="1" w:styleId="8">
    <w:name w:val="stratn"/>
    <w:basedOn w:val="6"/>
    <w:uiPriority w:val="0"/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7</Words>
  <Characters>2438</Characters>
  <Lines>20</Lines>
  <Paragraphs>5</Paragraphs>
  <TotalTime>63</TotalTime>
  <ScaleCrop>false</ScaleCrop>
  <LinksUpToDate>false</LinksUpToDate>
  <CharactersWithSpaces>286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11:07:00Z</dcterms:created>
  <dc:creator>武 增红</dc:creator>
  <cp:lastModifiedBy>猴儿</cp:lastModifiedBy>
  <dcterms:modified xsi:type="dcterms:W3CDTF">2023-09-29T05:08:5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FE4B103C9614748AC8F2EE457F3C489_12</vt:lpwstr>
  </property>
</Properties>
</file>